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Roman" w:hAnsi="Times Roman"/>
          <w:b/>
          <w:bCs/>
          <w:sz w:val="20"/>
          <w:szCs w:val="20"/>
        </w:rPr>
      </w:pPr>
      <w:r>
        <w:rPr>
          <w:rFonts w:ascii="Times Roman" w:hAnsi="Times Roman"/>
          <w:b/>
          <w:bCs/>
          <w:sz w:val="20"/>
          <w:szCs w:val="20"/>
        </w:rPr>
        <w:t>SUPPLEMENTARY MATERIALS</w:t>
      </w:r>
    </w:p>
    <w:p>
      <w:pPr>
        <w:spacing w:line="480" w:lineRule="auto"/>
        <w:rPr>
          <w:rFonts w:hint="eastAsia" w:ascii="Times Roman" w:hAnsi="Times Roman" w:eastAsia="宋体"/>
          <w:b/>
          <w:bCs/>
          <w:sz w:val="20"/>
          <w:szCs w:val="20"/>
          <w:lang w:val="en-US" w:eastAsia="zh-CN"/>
        </w:rPr>
      </w:pPr>
      <w:r>
        <w:rPr>
          <w:rFonts w:ascii="Times Roman" w:hAnsi="Times Roman" w:eastAsia="宋体" w:cs="Arial"/>
          <w:b/>
          <w:bCs/>
          <w:sz w:val="20"/>
          <w:szCs w:val="20"/>
        </w:rPr>
        <w:t xml:space="preserve">Supplemental Figure </w:t>
      </w:r>
      <w:r>
        <w:rPr>
          <w:rFonts w:hint="eastAsia" w:ascii="Times Roman" w:hAnsi="Times Roman" w:eastAsia="宋体" w:cs="Arial"/>
          <w:b/>
          <w:bCs/>
          <w:sz w:val="20"/>
          <w:szCs w:val="20"/>
          <w:lang w:val="en-US" w:eastAsia="zh-CN"/>
        </w:rPr>
        <w:t>1</w:t>
      </w:r>
      <w:r>
        <w:rPr>
          <w:rFonts w:ascii="Times Roman" w:hAnsi="Times Roman" w:eastAsia="宋体" w:cs="Arial"/>
          <w:b/>
          <w:bCs/>
          <w:sz w:val="20"/>
          <w:szCs w:val="20"/>
        </w:rPr>
        <w:t xml:space="preserve">. </w:t>
      </w:r>
      <w:r>
        <w:rPr>
          <w:rFonts w:ascii="Times Roman" w:hAnsi="Times Roman" w:eastAsia="宋体" w:cs="Arial"/>
          <w:sz w:val="20"/>
          <w:szCs w:val="20"/>
        </w:rPr>
        <w:t>Measurement of the skeletal muscle index and skeletal muscle density</w:t>
      </w:r>
    </w:p>
    <w:p>
      <w:pPr>
        <w:spacing w:line="480" w:lineRule="auto"/>
        <w:rPr>
          <w:rFonts w:hint="eastAsia" w:ascii="Times Roman" w:hAnsi="Times Roman" w:eastAsia="宋体" w:cs="Times New Roman"/>
          <w:b/>
          <w:bCs/>
          <w:color w:val="FF0000"/>
          <w:sz w:val="20"/>
          <w:szCs w:val="20"/>
          <w:lang w:val="en-US" w:eastAsia="zh-CN"/>
        </w:rPr>
      </w:pPr>
      <w:r>
        <w:rPr>
          <w:rFonts w:ascii="Times Roman" w:hAnsi="Times Roman" w:eastAsia="宋体" w:cs="Times New Roman"/>
          <w:b/>
          <w:bCs/>
          <w:sz w:val="20"/>
          <w:szCs w:val="20"/>
        </w:rPr>
        <w:t>Supplemental</w:t>
      </w:r>
      <w:r>
        <w:rPr>
          <w:rFonts w:ascii="Times Roman" w:hAnsi="Times Roman" w:eastAsia="宋体" w:cs="Times New Roman"/>
          <w:b/>
          <w:bCs/>
          <w:color w:val="auto"/>
          <w:sz w:val="20"/>
          <w:szCs w:val="20"/>
        </w:rPr>
        <w:t xml:space="preserve"> Figure </w:t>
      </w:r>
      <w:r>
        <w:rPr>
          <w:rFonts w:hint="eastAsia" w:ascii="Times Roman" w:hAnsi="Times Roman" w:eastAsia="宋体" w:cs="Times New Roman"/>
          <w:b/>
          <w:bCs/>
          <w:color w:val="auto"/>
          <w:sz w:val="20"/>
          <w:szCs w:val="20"/>
          <w:lang w:val="en-US" w:eastAsia="zh-CN"/>
        </w:rPr>
        <w:t>2</w:t>
      </w:r>
      <w:r>
        <w:rPr>
          <w:rFonts w:ascii="Times Roman" w:hAnsi="Times Roman" w:eastAsia="宋体" w:cs="Times New Roman"/>
          <w:b/>
          <w:bCs/>
          <w:color w:val="auto"/>
          <w:sz w:val="20"/>
          <w:szCs w:val="20"/>
        </w:rPr>
        <w:t>.</w:t>
      </w:r>
      <w:r>
        <w:rPr>
          <w:rFonts w:ascii="Times Roman" w:hAnsi="Times Roman" w:eastAsia="宋体" w:cs="Times New Roman"/>
          <w:sz w:val="20"/>
          <w:szCs w:val="20"/>
        </w:rPr>
        <w:t xml:space="preserve"> </w:t>
      </w:r>
      <w:r>
        <w:rPr>
          <w:rFonts w:hint="eastAsia" w:ascii="Times Roman" w:hAnsi="Times Roman" w:eastAsia="宋体" w:cs="Times New Roman"/>
          <w:sz w:val="20"/>
          <w:szCs w:val="20"/>
          <w:lang w:val="en-US" w:eastAsia="zh-CN"/>
        </w:rPr>
        <w:t>Time-dependent receiver</w:t>
      </w:r>
      <w:r>
        <w:rPr>
          <w:rFonts w:ascii="Times Roman" w:hAnsi="Times Roman" w:eastAsia="宋体" w:cs="Times New Roman"/>
          <w:sz w:val="20"/>
          <w:szCs w:val="20"/>
        </w:rPr>
        <w:t xml:space="preserve"> operating characteristic (ROC) curve of L1 level for dialysis patients based on all-cause death</w:t>
      </w:r>
    </w:p>
    <w:p>
      <w:pPr>
        <w:spacing w:line="480" w:lineRule="auto"/>
        <w:jc w:val="both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drawing>
          <wp:inline distT="0" distB="0" distL="0" distR="0">
            <wp:extent cx="5399405" cy="22567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25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Roman" w:hAnsi="Times Roman" w:eastAsia="宋体" w:cs="Arial"/>
          <w:sz w:val="20"/>
          <w:szCs w:val="20"/>
        </w:rPr>
      </w:pPr>
      <w:r>
        <w:rPr>
          <w:rFonts w:ascii="Times Roman" w:hAnsi="Times Roman" w:eastAsia="宋体" w:cs="Arial"/>
          <w:b/>
          <w:bCs/>
          <w:sz w:val="20"/>
          <w:szCs w:val="20"/>
        </w:rPr>
        <w:t xml:space="preserve">Supplemental Figure </w:t>
      </w:r>
      <w:r>
        <w:rPr>
          <w:rFonts w:hint="eastAsia" w:ascii="Times Roman" w:hAnsi="Times Roman" w:eastAsia="宋体" w:cs="Arial"/>
          <w:b/>
          <w:bCs/>
          <w:sz w:val="20"/>
          <w:szCs w:val="20"/>
          <w:lang w:val="en-US" w:eastAsia="zh-CN"/>
        </w:rPr>
        <w:t>1</w:t>
      </w:r>
      <w:r>
        <w:rPr>
          <w:rFonts w:ascii="Times Roman" w:hAnsi="Times Roman" w:eastAsia="宋体" w:cs="Arial"/>
          <w:b/>
          <w:bCs/>
          <w:sz w:val="20"/>
          <w:szCs w:val="20"/>
        </w:rPr>
        <w:t>. Measurement of the skeletal muscle index and skeletal muscle density.</w:t>
      </w:r>
      <w:r>
        <w:rPr>
          <w:rFonts w:hint="eastAsia" w:ascii="Times Roman" w:hAnsi="Times Roman" w:eastAsia="宋体" w:cs="Arial"/>
          <w:sz w:val="20"/>
          <w:szCs w:val="20"/>
        </w:rPr>
        <w:t xml:space="preserve"> </w:t>
      </w:r>
      <w:r>
        <w:rPr>
          <w:rFonts w:ascii="Times Roman" w:hAnsi="Times Roman" w:eastAsia="宋体" w:cs="Arial"/>
          <w:sz w:val="20"/>
          <w:szCs w:val="20"/>
        </w:rPr>
        <w:t>Skeletal muscle areas (purple) were measured using computed tomography images at (A) the first lumbar level, and (B) the third lumbar level.</w:t>
      </w:r>
    </w:p>
    <w:p>
      <w:pPr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-CN"/>
        </w:rPr>
      </w:pPr>
    </w:p>
    <w:p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-CN"/>
        </w:rPr>
        <w:drawing>
          <wp:inline distT="0" distB="0" distL="114300" distR="114300">
            <wp:extent cx="5400040" cy="4907280"/>
            <wp:effectExtent l="0" t="0" r="635" b="7620"/>
            <wp:docPr id="4" name="图片 4" descr="TIME-DEPENDENT CUTO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IME-DEPENDENT CUTOFF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0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Roman" w:hAnsi="Times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ascii="Times Roman" w:hAnsi="Times Roman" w:eastAsia="宋体" w:cs="Times New Roman"/>
          <w:b/>
          <w:bCs/>
          <w:color w:val="auto"/>
          <w:sz w:val="20"/>
          <w:szCs w:val="20"/>
        </w:rPr>
        <w:t>Supplemental Figure</w:t>
      </w:r>
      <w:r>
        <w:rPr>
          <w:rFonts w:hint="eastAsia" w:ascii="Times Roman" w:hAnsi="Times Roman" w:eastAsia="宋体" w:cs="Times New Roman"/>
          <w:b/>
          <w:bCs/>
          <w:color w:val="auto"/>
          <w:sz w:val="20"/>
          <w:szCs w:val="20"/>
          <w:lang w:val="en-US" w:eastAsia="zh-CN"/>
        </w:rPr>
        <w:t xml:space="preserve"> 2</w:t>
      </w:r>
      <w:r>
        <w:rPr>
          <w:rFonts w:ascii="Times Roman" w:hAnsi="Times Roman" w:eastAsia="宋体" w:cs="Times New Roman"/>
          <w:b/>
          <w:bCs/>
          <w:color w:val="auto"/>
          <w:sz w:val="20"/>
          <w:szCs w:val="20"/>
        </w:rPr>
        <w:t xml:space="preserve">. </w:t>
      </w:r>
      <w:r>
        <w:rPr>
          <w:rFonts w:hint="eastAsia" w:ascii="Times Roman" w:hAnsi="Times Roman"/>
          <w:b/>
          <w:bCs/>
          <w:color w:val="auto"/>
          <w:sz w:val="20"/>
          <w:szCs w:val="20"/>
          <w:lang w:val="en-US" w:eastAsia="zh-CN"/>
        </w:rPr>
        <w:t>Time-dependent receiver</w:t>
      </w:r>
      <w:r>
        <w:rPr>
          <w:rFonts w:ascii="Times Roman" w:hAnsi="Times Roman" w:eastAsia="宋体" w:cs="Times New Roman"/>
          <w:b/>
          <w:bCs/>
          <w:color w:val="auto"/>
          <w:sz w:val="20"/>
          <w:szCs w:val="20"/>
        </w:rPr>
        <w:t xml:space="preserve"> operating characteristic (ROC) curve of L1 level for dialysis patients based on all-cause death.</w:t>
      </w:r>
      <w:r>
        <w:rPr>
          <w:rFonts w:hint="eastAsia" w:ascii="Times Roman" w:hAnsi="Times Roman" w:eastAsia="宋体" w:cs="Times New Roman"/>
          <w:b/>
          <w:bCs/>
          <w:color w:val="auto"/>
          <w:sz w:val="20"/>
          <w:szCs w:val="20"/>
        </w:rPr>
        <w:t xml:space="preserve"> </w:t>
      </w:r>
      <w:bookmarkStart w:id="0" w:name="_GoBack"/>
      <w:r>
        <w:rPr>
          <w:rFonts w:hint="eastAsia" w:ascii="Times Roman" w:hAnsi="Times Roman" w:eastAsia="宋体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(A). For L1 skeletal muscle density (SMD) of males, the area under the ROC curve was 0.621 and the cutoff value was 39.56 HU (</w:t>
      </w:r>
      <w:r>
        <w:rPr>
          <w:rFonts w:hint="eastAsia" w:ascii="Times Roman" w:hAnsi="Times Roman" w:eastAsia="宋体" w:cs="Times New Roman"/>
          <w:b w:val="0"/>
          <w:bCs w:val="0"/>
          <w:i/>
          <w:iCs/>
          <w:color w:val="auto"/>
          <w:sz w:val="20"/>
          <w:szCs w:val="20"/>
          <w:highlight w:val="none"/>
          <w:lang w:val="en-US" w:eastAsia="zh-CN"/>
        </w:rPr>
        <w:t>P</w:t>
      </w:r>
      <w:r>
        <w:rPr>
          <w:rFonts w:hint="eastAsia" w:ascii="Times Roman" w:hAnsi="Times Roman" w:eastAsia="宋体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 &lt; 0.001), and the sensitivity and specificity were 76.8% and 46.2%, respectively. (B). For L1 SMD of females, the area under the ROC curve was 0.679 and the cutoff value for females was 33.06 HU (</w:t>
      </w:r>
      <w:r>
        <w:rPr>
          <w:rFonts w:hint="eastAsia" w:ascii="Times Roman" w:hAnsi="Times Roman" w:eastAsia="宋体" w:cs="Times New Roman"/>
          <w:b w:val="0"/>
          <w:bCs w:val="0"/>
          <w:i/>
          <w:iCs/>
          <w:color w:val="auto"/>
          <w:sz w:val="20"/>
          <w:szCs w:val="20"/>
          <w:highlight w:val="none"/>
          <w:lang w:val="en-US" w:eastAsia="zh-CN"/>
        </w:rPr>
        <w:t>P</w:t>
      </w:r>
      <w:r>
        <w:rPr>
          <w:rFonts w:hint="eastAsia" w:ascii="Times Roman" w:hAnsi="Times Roman" w:eastAsia="宋体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 &lt; 0.001), and the sensitivity and specificity were 84.8% and 48.3%, respectively. (C). There was no significant association between L1 skeletal muscle index (SMI) of males and all-cause death (</w:t>
      </w:r>
      <w:r>
        <w:rPr>
          <w:rFonts w:hint="eastAsia" w:ascii="Times Roman" w:hAnsi="Times Roman" w:eastAsia="宋体" w:cs="Times New Roman"/>
          <w:b w:val="0"/>
          <w:bCs w:val="0"/>
          <w:i/>
          <w:iCs/>
          <w:color w:val="auto"/>
          <w:sz w:val="20"/>
          <w:szCs w:val="20"/>
          <w:highlight w:val="none"/>
          <w:lang w:val="en-US" w:eastAsia="zh-CN"/>
        </w:rPr>
        <w:t xml:space="preserve">P </w:t>
      </w:r>
      <w:r>
        <w:rPr>
          <w:rFonts w:hint="eastAsia" w:ascii="Times Roman" w:hAnsi="Times Roman" w:eastAsia="宋体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&gt; 0.05). (D). For L1 SMI of females, the area under the ROC curve was 0.652 and the cutoff value was 35.25 cm</w:t>
      </w:r>
      <w:r>
        <w:rPr>
          <w:rFonts w:hint="eastAsia" w:ascii="Times Roman" w:hAnsi="Times Roman" w:eastAsia="宋体" w:cs="Times New Roman"/>
          <w:b w:val="0"/>
          <w:bCs w:val="0"/>
          <w:color w:val="auto"/>
          <w:sz w:val="20"/>
          <w:szCs w:val="20"/>
          <w:highlight w:val="none"/>
          <w:vertAlign w:val="superscript"/>
          <w:lang w:val="en-US" w:eastAsia="zh-CN"/>
        </w:rPr>
        <w:t>2</w:t>
      </w:r>
      <w:r>
        <w:rPr>
          <w:rFonts w:hint="eastAsia" w:ascii="Times Roman" w:hAnsi="Times Roman" w:eastAsia="宋体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/m</w:t>
      </w:r>
      <w:r>
        <w:rPr>
          <w:rFonts w:hint="eastAsia" w:ascii="Times Roman" w:hAnsi="Times Roman" w:eastAsia="宋体" w:cs="Times New Roman"/>
          <w:b w:val="0"/>
          <w:bCs w:val="0"/>
          <w:color w:val="auto"/>
          <w:sz w:val="20"/>
          <w:szCs w:val="20"/>
          <w:highlight w:val="none"/>
          <w:vertAlign w:val="superscript"/>
          <w:lang w:val="en-US" w:eastAsia="zh-CN"/>
        </w:rPr>
        <w:t>2</w:t>
      </w:r>
      <w:r>
        <w:rPr>
          <w:rFonts w:hint="eastAsia" w:ascii="Times Roman" w:hAnsi="Times Roman" w:eastAsia="宋体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 (</w:t>
      </w:r>
      <w:r>
        <w:rPr>
          <w:rFonts w:hint="eastAsia" w:ascii="Times Roman" w:hAnsi="Times Roman" w:eastAsia="宋体" w:cs="Times New Roman"/>
          <w:b w:val="0"/>
          <w:bCs w:val="0"/>
          <w:i/>
          <w:iCs/>
          <w:color w:val="auto"/>
          <w:sz w:val="20"/>
          <w:szCs w:val="20"/>
          <w:highlight w:val="none"/>
          <w:lang w:val="en-US" w:eastAsia="zh-CN"/>
        </w:rPr>
        <w:t>P</w:t>
      </w:r>
      <w:r>
        <w:rPr>
          <w:rFonts w:hint="eastAsia" w:ascii="Times Roman" w:hAnsi="Times Roman" w:eastAsia="宋体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 &lt; 0.001), and the sensitivity and specificity were 72.7% and 57.7%, respectively. </w:t>
      </w:r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Times 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6"/>
                            <w:rPr>
                              <w:rFonts w:hint="eastAsia" w:ascii="Times Roman" w:hAnsi="Times Roman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Times Roman" w:hAnsi="Times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Fonts w:ascii="Times Roman" w:hAnsi="Times Roman"/>
                              <w:sz w:val="21"/>
                              <w:szCs w:val="21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Roman" w:hAnsi="Times Roman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Fonts w:ascii="Times Roman" w:hAnsi="Times Roman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Fonts w:ascii="Times Roman" w:hAnsi="Times Roman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  <w:rPr>
                        <w:rFonts w:hint="eastAsia" w:ascii="Times Roman" w:hAnsi="Times Roman"/>
                        <w:sz w:val="21"/>
                        <w:szCs w:val="21"/>
                      </w:rPr>
                    </w:pPr>
                    <w:r>
                      <w:rPr>
                        <w:rFonts w:ascii="Times Roman" w:hAnsi="Times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Fonts w:ascii="Times Roman" w:hAnsi="Times Roman"/>
                        <w:sz w:val="21"/>
                        <w:szCs w:val="21"/>
                      </w:rPr>
                      <w:instrText xml:space="preserve"> PAGE  \* MERGEFORMAT </w:instrText>
                    </w:r>
                    <w:r>
                      <w:rPr>
                        <w:rFonts w:ascii="Times Roman" w:hAnsi="Times Roman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Fonts w:ascii="Times Roman" w:hAnsi="Times Roman"/>
                        <w:sz w:val="21"/>
                        <w:szCs w:val="21"/>
                      </w:rPr>
                      <w:t>1</w:t>
                    </w:r>
                    <w:r>
                      <w:rPr>
                        <w:rFonts w:ascii="Times Roman" w:hAnsi="Times Roman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wODNkNWJhMDQ4OTFhZGNkZTUwYzA5ZDgwYjE2ZGEifQ=="/>
  </w:docVars>
  <w:rsids>
    <w:rsidRoot w:val="5CCE21F0"/>
    <w:rsid w:val="00101AE9"/>
    <w:rsid w:val="00133EF4"/>
    <w:rsid w:val="00196983"/>
    <w:rsid w:val="00246703"/>
    <w:rsid w:val="002702F7"/>
    <w:rsid w:val="002966C3"/>
    <w:rsid w:val="002C61A9"/>
    <w:rsid w:val="00307FC9"/>
    <w:rsid w:val="0037569C"/>
    <w:rsid w:val="00444880"/>
    <w:rsid w:val="00493ED7"/>
    <w:rsid w:val="005B2950"/>
    <w:rsid w:val="005E1C67"/>
    <w:rsid w:val="005F056F"/>
    <w:rsid w:val="00630F79"/>
    <w:rsid w:val="00687862"/>
    <w:rsid w:val="006D558A"/>
    <w:rsid w:val="00787486"/>
    <w:rsid w:val="007C1CE8"/>
    <w:rsid w:val="008466D7"/>
    <w:rsid w:val="00884C41"/>
    <w:rsid w:val="008B56AE"/>
    <w:rsid w:val="009B5921"/>
    <w:rsid w:val="00A10B6D"/>
    <w:rsid w:val="00A36B63"/>
    <w:rsid w:val="00A87CE9"/>
    <w:rsid w:val="00AB3F3F"/>
    <w:rsid w:val="00B65934"/>
    <w:rsid w:val="00C256B5"/>
    <w:rsid w:val="00C26684"/>
    <w:rsid w:val="00C45FF6"/>
    <w:rsid w:val="00CA76D4"/>
    <w:rsid w:val="00CD047A"/>
    <w:rsid w:val="00E10800"/>
    <w:rsid w:val="00EA0A97"/>
    <w:rsid w:val="00EB79FD"/>
    <w:rsid w:val="00F4279B"/>
    <w:rsid w:val="00F553D5"/>
    <w:rsid w:val="028C442B"/>
    <w:rsid w:val="03525F75"/>
    <w:rsid w:val="03615338"/>
    <w:rsid w:val="04AC394C"/>
    <w:rsid w:val="04E16179"/>
    <w:rsid w:val="05895B43"/>
    <w:rsid w:val="05AC4214"/>
    <w:rsid w:val="067A4160"/>
    <w:rsid w:val="08D82B7E"/>
    <w:rsid w:val="094822F4"/>
    <w:rsid w:val="0A226EAC"/>
    <w:rsid w:val="0AC25A19"/>
    <w:rsid w:val="0B5F6506"/>
    <w:rsid w:val="0C06362D"/>
    <w:rsid w:val="10937491"/>
    <w:rsid w:val="10C81F6C"/>
    <w:rsid w:val="11943BFC"/>
    <w:rsid w:val="12B806D7"/>
    <w:rsid w:val="130E16C8"/>
    <w:rsid w:val="1B336258"/>
    <w:rsid w:val="1C8E7BC6"/>
    <w:rsid w:val="1CAE2016"/>
    <w:rsid w:val="1DCF15C3"/>
    <w:rsid w:val="1F1128B5"/>
    <w:rsid w:val="1F9764A0"/>
    <w:rsid w:val="204038CD"/>
    <w:rsid w:val="208C0D8C"/>
    <w:rsid w:val="210E7527"/>
    <w:rsid w:val="21A12149"/>
    <w:rsid w:val="21A659B2"/>
    <w:rsid w:val="230635D4"/>
    <w:rsid w:val="24437C3B"/>
    <w:rsid w:val="257F0FCC"/>
    <w:rsid w:val="25845033"/>
    <w:rsid w:val="25A71E02"/>
    <w:rsid w:val="27A02EA3"/>
    <w:rsid w:val="27EC1584"/>
    <w:rsid w:val="282544FE"/>
    <w:rsid w:val="28ED036A"/>
    <w:rsid w:val="29C25353"/>
    <w:rsid w:val="2BC37431"/>
    <w:rsid w:val="2D1F736F"/>
    <w:rsid w:val="2F81180C"/>
    <w:rsid w:val="2FD656B4"/>
    <w:rsid w:val="302B69D3"/>
    <w:rsid w:val="30AB5338"/>
    <w:rsid w:val="30E86DAB"/>
    <w:rsid w:val="32BA12BD"/>
    <w:rsid w:val="3416085D"/>
    <w:rsid w:val="389A3789"/>
    <w:rsid w:val="389C3213"/>
    <w:rsid w:val="38C23EA0"/>
    <w:rsid w:val="39685941"/>
    <w:rsid w:val="3B6F0CF6"/>
    <w:rsid w:val="3C0E32DD"/>
    <w:rsid w:val="3CC77120"/>
    <w:rsid w:val="3DAF747A"/>
    <w:rsid w:val="3E5D3AA9"/>
    <w:rsid w:val="3E930D91"/>
    <w:rsid w:val="42DF09A2"/>
    <w:rsid w:val="431247FD"/>
    <w:rsid w:val="445B4E7C"/>
    <w:rsid w:val="44666A21"/>
    <w:rsid w:val="45B47DEE"/>
    <w:rsid w:val="45EA6556"/>
    <w:rsid w:val="460C7C2A"/>
    <w:rsid w:val="461D036D"/>
    <w:rsid w:val="46D30D4F"/>
    <w:rsid w:val="470152B5"/>
    <w:rsid w:val="47DA6C3D"/>
    <w:rsid w:val="48537D92"/>
    <w:rsid w:val="49796511"/>
    <w:rsid w:val="49BE7DC6"/>
    <w:rsid w:val="4A6F2D57"/>
    <w:rsid w:val="4AAA17BF"/>
    <w:rsid w:val="4B9E0FA2"/>
    <w:rsid w:val="4BAD30B6"/>
    <w:rsid w:val="4C220485"/>
    <w:rsid w:val="4CB20F1F"/>
    <w:rsid w:val="4E28581D"/>
    <w:rsid w:val="4E6D1482"/>
    <w:rsid w:val="4E824F2D"/>
    <w:rsid w:val="4F0C4E52"/>
    <w:rsid w:val="4FAF1074"/>
    <w:rsid w:val="521D4E51"/>
    <w:rsid w:val="522A160F"/>
    <w:rsid w:val="526F3D52"/>
    <w:rsid w:val="534068EC"/>
    <w:rsid w:val="53822F8F"/>
    <w:rsid w:val="539B3A61"/>
    <w:rsid w:val="53DF5340"/>
    <w:rsid w:val="54C16083"/>
    <w:rsid w:val="54D06254"/>
    <w:rsid w:val="55372CCA"/>
    <w:rsid w:val="56A10B7F"/>
    <w:rsid w:val="57056335"/>
    <w:rsid w:val="570C71A6"/>
    <w:rsid w:val="59A26483"/>
    <w:rsid w:val="5AB07A04"/>
    <w:rsid w:val="5CCE21F0"/>
    <w:rsid w:val="5D1C02FB"/>
    <w:rsid w:val="5DC459FC"/>
    <w:rsid w:val="5E0957A3"/>
    <w:rsid w:val="60BD4A90"/>
    <w:rsid w:val="60F82E2D"/>
    <w:rsid w:val="61456ACB"/>
    <w:rsid w:val="61833D8D"/>
    <w:rsid w:val="63746996"/>
    <w:rsid w:val="64783A52"/>
    <w:rsid w:val="64C903A4"/>
    <w:rsid w:val="65887D0C"/>
    <w:rsid w:val="66604D90"/>
    <w:rsid w:val="669B6EE6"/>
    <w:rsid w:val="66B01A27"/>
    <w:rsid w:val="675D15A7"/>
    <w:rsid w:val="67802610"/>
    <w:rsid w:val="68294213"/>
    <w:rsid w:val="6B3A16E0"/>
    <w:rsid w:val="6C6D0815"/>
    <w:rsid w:val="6CF41704"/>
    <w:rsid w:val="6F5D5F80"/>
    <w:rsid w:val="6FB14B95"/>
    <w:rsid w:val="6FF24B04"/>
    <w:rsid w:val="6FFB3F61"/>
    <w:rsid w:val="70F215B8"/>
    <w:rsid w:val="728C3542"/>
    <w:rsid w:val="73584B8B"/>
    <w:rsid w:val="75990AAC"/>
    <w:rsid w:val="776D27AF"/>
    <w:rsid w:val="777A71B8"/>
    <w:rsid w:val="77BD2282"/>
    <w:rsid w:val="77C74542"/>
    <w:rsid w:val="793452D6"/>
    <w:rsid w:val="7AE57B19"/>
    <w:rsid w:val="7BD911D7"/>
    <w:rsid w:val="7DB020D4"/>
    <w:rsid w:val="7E521976"/>
    <w:rsid w:val="7FA5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4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3"/>
    <w:basedOn w:val="1"/>
    <w:next w:val="1"/>
    <w:unhideWhenUsed/>
    <w:qFormat/>
    <w:uiPriority w:val="3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8">
    <w:name w:val="toc 1"/>
    <w:basedOn w:val="1"/>
    <w:next w:val="1"/>
    <w:unhideWhenUsed/>
    <w:qFormat/>
    <w:uiPriority w:val="39"/>
    <w:pPr>
      <w:widowControl/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9">
    <w:name w:val="toc 2"/>
    <w:basedOn w:val="1"/>
    <w:next w:val="1"/>
    <w:unhideWhenUsed/>
    <w:qFormat/>
    <w:uiPriority w:val="3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10">
    <w:name w:val="Normal (Web)"/>
    <w:basedOn w:val="1"/>
    <w:qFormat/>
    <w:uiPriority w:val="0"/>
    <w:rPr>
      <w:sz w:val="24"/>
    </w:rPr>
  </w:style>
  <w:style w:type="table" w:styleId="12">
    <w:name w:val="Table Grid"/>
    <w:basedOn w:val="11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0"/>
    <w:rPr>
      <w:b/>
    </w:rPr>
  </w:style>
  <w:style w:type="paragraph" w:styleId="15">
    <w:name w:val="List Paragraph"/>
    <w:basedOn w:val="1"/>
    <w:qFormat/>
    <w:uiPriority w:val="99"/>
    <w:pPr>
      <w:ind w:firstLine="420" w:firstLineChars="200"/>
    </w:pPr>
  </w:style>
  <w:style w:type="character" w:customStyle="1" w:styleId="16">
    <w:name w:val="标题 1 字符"/>
    <w:basedOn w:val="13"/>
    <w:link w:val="2"/>
    <w:qFormat/>
    <w:uiPriority w:val="0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customStyle="1" w:styleId="17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E75B6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F5D67B6-4DF1-468B-BF78-E36923A8946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5</Words>
  <Characters>1142</Characters>
  <Lines>6</Lines>
  <Paragraphs>1</Paragraphs>
  <TotalTime>0</TotalTime>
  <ScaleCrop>false</ScaleCrop>
  <LinksUpToDate>false</LinksUpToDate>
  <CharactersWithSpaces>135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2:53:00Z</dcterms:created>
  <dc:creator>且歌</dc:creator>
  <cp:lastModifiedBy>且歌</cp:lastModifiedBy>
  <dcterms:modified xsi:type="dcterms:W3CDTF">2023-08-30T04:10:03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FEF6E0581F0402185ADDB2298A2D0EF</vt:lpwstr>
  </property>
</Properties>
</file>